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3E9" w:rsidRPr="001474C6" w:rsidRDefault="005E6AE3" w:rsidP="001343E9">
      <w:pPr>
        <w:spacing w:line="360" w:lineRule="auto"/>
        <w:contextualSpacing/>
        <w:jc w:val="both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1474C6">
        <w:rPr>
          <w:rFonts w:ascii="Arial" w:hAnsi="Arial" w:cs="Arial"/>
          <w:b/>
        </w:rPr>
        <w:t>S1 Table.</w:t>
      </w:r>
      <w:proofErr w:type="gramEnd"/>
      <w:r w:rsidR="001343E9" w:rsidRPr="001474C6">
        <w:rPr>
          <w:rFonts w:ascii="Arial" w:hAnsi="Arial" w:cs="Arial"/>
          <w:b/>
        </w:rPr>
        <w:t xml:space="preserve"> Association of </w:t>
      </w:r>
      <w:r w:rsidR="00D11D55" w:rsidRPr="001474C6">
        <w:rPr>
          <w:rFonts w:ascii="Arial" w:hAnsi="Arial" w:cs="Arial"/>
          <w:b/>
        </w:rPr>
        <w:t xml:space="preserve">each </w:t>
      </w:r>
      <w:r w:rsidR="001343E9" w:rsidRPr="001474C6">
        <w:rPr>
          <w:rFonts w:ascii="Arial" w:hAnsi="Arial" w:cs="Arial"/>
          <w:b/>
        </w:rPr>
        <w:t xml:space="preserve">TRPM4 </w:t>
      </w:r>
      <w:r w:rsidR="00D11D55" w:rsidRPr="001474C6">
        <w:rPr>
          <w:rFonts w:ascii="Arial" w:hAnsi="Arial" w:cs="Arial"/>
          <w:b/>
        </w:rPr>
        <w:t>intensity</w:t>
      </w:r>
      <w:r w:rsidR="00F93DC7" w:rsidRPr="001474C6">
        <w:rPr>
          <w:rFonts w:ascii="Arial" w:hAnsi="Arial" w:cs="Arial"/>
          <w:b/>
        </w:rPr>
        <w:t xml:space="preserve"> </w:t>
      </w:r>
      <w:r w:rsidR="00AA5B99" w:rsidRPr="001474C6">
        <w:rPr>
          <w:rFonts w:ascii="Arial" w:hAnsi="Arial" w:cs="Arial"/>
          <w:b/>
        </w:rPr>
        <w:t xml:space="preserve">separately </w:t>
      </w:r>
      <w:r w:rsidR="00F93DC7" w:rsidRPr="001474C6">
        <w:rPr>
          <w:rFonts w:ascii="Arial" w:hAnsi="Arial" w:cs="Arial"/>
          <w:b/>
        </w:rPr>
        <w:t>(negative, weak, moderate or strong)</w:t>
      </w:r>
      <w:r w:rsidR="001343E9" w:rsidRPr="001474C6">
        <w:rPr>
          <w:rFonts w:ascii="Arial" w:hAnsi="Arial" w:cs="Arial"/>
          <w:b/>
        </w:rPr>
        <w:t xml:space="preserve"> with </w:t>
      </w:r>
      <w:proofErr w:type="spellStart"/>
      <w:r w:rsidR="001343E9" w:rsidRPr="001474C6">
        <w:rPr>
          <w:rFonts w:ascii="Arial" w:hAnsi="Arial" w:cs="Arial"/>
          <w:b/>
        </w:rPr>
        <w:t>clinico</w:t>
      </w:r>
      <w:proofErr w:type="spellEnd"/>
      <w:r w:rsidR="001343E9" w:rsidRPr="001474C6">
        <w:rPr>
          <w:rFonts w:ascii="Arial" w:hAnsi="Arial" w:cs="Arial"/>
          <w:b/>
        </w:rPr>
        <w:t xml:space="preserve">-demographical parameters of breast cancer patients (n=99). </w:t>
      </w:r>
    </w:p>
    <w:p w:rsidR="001343E9" w:rsidRPr="001474C6" w:rsidRDefault="001343E9" w:rsidP="001343E9">
      <w:pPr>
        <w:spacing w:line="240" w:lineRule="auto"/>
        <w:contextualSpacing/>
        <w:rPr>
          <w:rFonts w:ascii="Arial" w:hAnsi="Arial" w:cs="Arial"/>
          <w:b/>
          <w:sz w:val="2"/>
          <w:szCs w:val="2"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  <w:r w:rsidRPr="001474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F04F1A" wp14:editId="72178E9B">
                <wp:simplePos x="0" y="0"/>
                <wp:positionH relativeFrom="margin">
                  <wp:posOffset>-12700</wp:posOffset>
                </wp:positionH>
                <wp:positionV relativeFrom="paragraph">
                  <wp:posOffset>5080</wp:posOffset>
                </wp:positionV>
                <wp:extent cx="6029325" cy="4864100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29325" cy="4864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889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51"/>
                              <w:gridCol w:w="1406"/>
                              <w:gridCol w:w="1134"/>
                              <w:gridCol w:w="1134"/>
                              <w:gridCol w:w="1134"/>
                              <w:gridCol w:w="1134"/>
                              <w:gridCol w:w="1004"/>
                            </w:tblGrid>
                            <w:tr w:rsidR="001343E9" w:rsidRPr="00175224" w:rsidTr="00F10E09">
                              <w:trPr>
                                <w:trHeight w:hRule="exact" w:val="604"/>
                              </w:trPr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top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601FE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vMerge w:val="restart"/>
                                  <w:tcBorders>
                                    <w:top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601FE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proofErr w:type="gramStart"/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n</w:t>
                                  </w:r>
                                  <w:proofErr w:type="gramEnd"/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gridSpan w:val="5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1343E9" w:rsidRPr="00175224" w:rsidRDefault="001343E9" w:rsidP="00DF39B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TRPM4 Intensity</w:t>
                                  </w: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594"/>
                              </w:trPr>
                              <w:tc>
                                <w:tcPr>
                                  <w:tcW w:w="1951" w:type="dxa"/>
                                  <w:vMerge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6" w:type="dxa"/>
                                  <w:vMerge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1343E9" w:rsidRPr="00175224" w:rsidRDefault="001343E9" w:rsidP="000D7EF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Mode-rat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  <w:i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  <w:i/>
                                    </w:rPr>
                                    <w:t>p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99 (27-8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&lt;50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44 (44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0 (10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9 (19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2 (12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 (3.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.477 (F)</w:t>
                                  </w: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≥50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5 (55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6 (6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6 (26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8 (18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 (5.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1406C2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3357" w:type="dxa"/>
                                  <w:gridSpan w:val="2"/>
                                  <w:tcBorders>
                                    <w:top w:val="single" w:sz="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B3715E">
                                  <w:pPr>
                                    <w:tabs>
                                      <w:tab w:val="left" w:pos="921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Tumor size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921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921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921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921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921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clear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1-T2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clear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69 (69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0 (10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3 (33.3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9 (19.2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7 (7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4270F6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525 (F)</w:t>
                                  </w:r>
                                </w:p>
                              </w:tc>
                            </w:tr>
                            <w:tr w:rsidR="001343E9" w:rsidRPr="00175224" w:rsidTr="001406C2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clear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3-T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clear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0 (30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6 (6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2 (12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1406C2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1 (11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 (1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3B296A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3357" w:type="dxa"/>
                                  <w:gridSpan w:val="2"/>
                                  <w:tcBorders>
                                    <w:top w:val="single" w:sz="2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Lymph node stat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68 (68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3 (13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1 (31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1 (21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 (3.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186</w:t>
                                  </w:r>
                                </w:p>
                              </w:tc>
                            </w:tr>
                            <w:tr w:rsidR="001343E9" w:rsidRPr="00175224" w:rsidTr="003B296A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1-N2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1 (21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C72306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3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C72306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4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14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9 (9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5 (5.1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146B53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3357" w:type="dxa"/>
                                  <w:gridSpan w:val="2"/>
                                  <w:tcBorders>
                                    <w:top w:val="single" w:sz="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Grad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clear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62 (64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1343E9" w:rsidRPr="00175224" w:rsidRDefault="001343E9" w:rsidP="00A05F17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8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8.3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A05F17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9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30.2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8 (18.8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7 (7.3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2C2164">
                                    <w:rPr>
                                      <w:rFonts w:ascii="Arial" w:hAnsi="Arial" w:cs="Arial"/>
                                    </w:rPr>
                                    <w:t>0.377</w:t>
                                  </w:r>
                                </w:p>
                              </w:tc>
                            </w:tr>
                            <w:tr w:rsidR="001343E9" w:rsidRPr="00175224" w:rsidTr="00146B53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shd w:val="clear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34 (35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1343E9" w:rsidRPr="00175224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7 (7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4 (14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2 (12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:rsidR="001343E9" w:rsidRPr="00175224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 (1.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786A0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896D5F">
                              <w:trPr>
                                <w:trHeight w:hRule="exact" w:val="364"/>
                              </w:trPr>
                              <w:tc>
                                <w:tcPr>
                                  <w:tcW w:w="3357" w:type="dxa"/>
                                  <w:gridSpan w:val="2"/>
                                  <w:tcBorders>
                                    <w:top w:val="single" w:sz="2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Stage</w:t>
                                  </w:r>
                                  <w:r w:rsidR="009C1F09" w:rsidRPr="00F9562B">
                                    <w:rPr>
                                      <w:rFonts w:ascii="Arial" w:hAnsi="Arial" w:cs="Arial"/>
                                      <w:b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896D5F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896D5F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896D5F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auto"/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896D5F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auto"/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896D5F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F10E09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shd w:val="pct5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-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I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06" w:type="dxa"/>
                                  <w:shd w:val="pct5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7 (67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7 (17.5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D235E4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4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35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 (10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 (5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8B5881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2C2164">
                                    <w:rPr>
                                      <w:rFonts w:ascii="Arial" w:hAnsi="Arial" w:cs="Arial"/>
                                    </w:rPr>
                                    <w:t>0.722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(F)</w:t>
                                  </w:r>
                                </w:p>
                              </w:tc>
                            </w:tr>
                            <w:tr w:rsidR="001343E9" w:rsidRPr="00175224" w:rsidTr="00C85761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IIb-III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27623" w:rsidRDefault="001343E9" w:rsidP="006305F0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3 (32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 (5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D235E4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6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15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 (10.0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 (2.5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1343E9" w:rsidRPr="00F9562B" w:rsidRDefault="001343E9" w:rsidP="001343E9">
                            <w:pPr>
                              <w:ind w:right="138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1474C6">
                              <w:rPr>
                                <w:rFonts w:ascii="Arial" w:hAnsi="Arial" w:cs="Arial"/>
                                <w:b/>
                              </w:rPr>
                              <w:t>*</w:t>
                            </w:r>
                            <w:r w:rsidRPr="001474C6">
                              <w:rPr>
                                <w:rFonts w:ascii="Arial" w:hAnsi="Arial" w:cs="Arial"/>
                              </w:rPr>
                              <w:t xml:space="preserve">Number of cases with available grade data: n=96; </w:t>
                            </w:r>
                            <w:r w:rsidRPr="001474C6">
                              <w:rPr>
                                <w:rFonts w:ascii="Arial" w:hAnsi="Arial" w:cs="Arial"/>
                                <w:b/>
                                <w:vertAlign w:val="superscript"/>
                              </w:rPr>
                              <w:t>†</w:t>
                            </w:r>
                            <w:r w:rsidRPr="001474C6">
                              <w:rPr>
                                <w:rFonts w:ascii="Arial" w:hAnsi="Arial" w:cs="Arial"/>
                              </w:rPr>
                              <w:t>Number of cases w</w:t>
                            </w:r>
                            <w:r w:rsidR="009361DC" w:rsidRPr="001474C6">
                              <w:rPr>
                                <w:rFonts w:ascii="Arial" w:hAnsi="Arial" w:cs="Arial"/>
                              </w:rPr>
                              <w:t>ith available stage data: n=40;</w:t>
                            </w:r>
                            <w:r w:rsidRPr="001474C6">
                              <w:rPr>
                                <w:rFonts w:ascii="Arial" w:hAnsi="Arial" w:cs="Arial"/>
                              </w:rPr>
                              <w:t xml:space="preserve"> (F) denotes Fisher’s exact test.</w:t>
                            </w:r>
                            <w:r w:rsidR="00601603" w:rsidRPr="001474C6">
                              <w:rPr>
                                <w:rFonts w:ascii="Arial" w:hAnsi="Arial" w:cs="Arial"/>
                              </w:rPr>
                              <w:t xml:space="preserve"> No significant association was observed for </w:t>
                            </w:r>
                            <w:r w:rsidR="00D55348" w:rsidRPr="001474C6"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="00601603" w:rsidRPr="001474C6">
                              <w:rPr>
                                <w:rFonts w:ascii="Arial" w:hAnsi="Arial" w:cs="Arial"/>
                              </w:rPr>
                              <w:t>each parameter.</w:t>
                            </w:r>
                          </w:p>
                          <w:p w:rsidR="001343E9" w:rsidRPr="004E0B62" w:rsidRDefault="001343E9" w:rsidP="001343E9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1pt;margin-top:.4pt;width:474.75pt;height:38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" filled="f" stroked="f">
                <v:textbox>
                  <w:txbxContent>
                    <w:tbl>
                      <w:tblPr>
                        <w:tblW w:w="889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51"/>
                        <w:gridCol w:w="1406"/>
                        <w:gridCol w:w="1134"/>
                        <w:gridCol w:w="1134"/>
                        <w:gridCol w:w="1134"/>
                        <w:gridCol w:w="1134"/>
                        <w:gridCol w:w="1004"/>
                      </w:tblGrid>
                      <w:tr w:rsidR="001343E9" w:rsidRPr="00175224" w:rsidTr="00F10E09">
                        <w:trPr>
                          <w:trHeight w:hRule="exact" w:val="604"/>
                        </w:trPr>
                        <w:tc>
                          <w:tcPr>
                            <w:tcW w:w="1951" w:type="dxa"/>
                            <w:vMerge w:val="restart"/>
                            <w:tcBorders>
                              <w:top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601FE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406" w:type="dxa"/>
                            <w:vMerge w:val="restart"/>
                            <w:tcBorders>
                              <w:top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601FE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proofErr w:type="gramStart"/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n</w:t>
                            </w:r>
                            <w:proofErr w:type="gramEnd"/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5540" w:type="dxa"/>
                            <w:gridSpan w:val="5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1343E9" w:rsidRPr="00175224" w:rsidRDefault="001343E9" w:rsidP="00DF39B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TRPM4 Intensity</w:t>
                            </w: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594"/>
                        </w:trPr>
                        <w:tc>
                          <w:tcPr>
                            <w:tcW w:w="1951" w:type="dxa"/>
                            <w:vMerge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406" w:type="dxa"/>
                            <w:vMerge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1343E9" w:rsidRPr="00175224" w:rsidRDefault="001343E9" w:rsidP="000D7EF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Mode-rat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i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  <w:i/>
                              </w:rPr>
                              <w:t>p</w:t>
                            </w: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-value</w:t>
                            </w: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99 (27-81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&lt;50</w:t>
                            </w:r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44 (44.4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0 (10.1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9 (19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2 (12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 (3.0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.477 (F)</w:t>
                            </w: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≥50</w:t>
                            </w:r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5 (55.6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6 (6.1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6 (26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8 (18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 (5.0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1406C2">
                        <w:trPr>
                          <w:trHeight w:hRule="exact" w:val="284"/>
                        </w:trPr>
                        <w:tc>
                          <w:tcPr>
                            <w:tcW w:w="3357" w:type="dxa"/>
                            <w:gridSpan w:val="2"/>
                            <w:tcBorders>
                              <w:top w:val="single" w:sz="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B3715E">
                            <w:pPr>
                              <w:tabs>
                                <w:tab w:val="left" w:pos="921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Tumor size</w:t>
                            </w: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921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921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921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  <w:right w:val="nil"/>
                            </w:tcBorders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921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921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clear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1-T2</w:t>
                            </w:r>
                          </w:p>
                        </w:tc>
                        <w:tc>
                          <w:tcPr>
                            <w:tcW w:w="1406" w:type="dxa"/>
                            <w:shd w:val="clear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69 (69.7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0 (10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3 (33.3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9 (19.2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7 (7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4270F6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525 (F)</w:t>
                            </w:r>
                          </w:p>
                        </w:tc>
                      </w:tr>
                      <w:tr w:rsidR="001343E9" w:rsidRPr="00175224" w:rsidTr="001406C2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clear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3-T4</w:t>
                            </w:r>
                          </w:p>
                        </w:tc>
                        <w:tc>
                          <w:tcPr>
                            <w:tcW w:w="1406" w:type="dxa"/>
                            <w:shd w:val="clear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0 (30.3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6 (6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2 (12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1406C2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1 (11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 (1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3B296A">
                        <w:trPr>
                          <w:trHeight w:hRule="exact" w:val="284"/>
                        </w:trPr>
                        <w:tc>
                          <w:tcPr>
                            <w:tcW w:w="3357" w:type="dxa"/>
                            <w:gridSpan w:val="2"/>
                            <w:tcBorders>
                              <w:top w:val="single" w:sz="2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Lymph node stat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  <w:right w:val="nil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68 (68.7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3 (13.1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1 (31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1 (21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 (3.0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186</w:t>
                            </w:r>
                          </w:p>
                        </w:tc>
                      </w:tr>
                      <w:tr w:rsidR="001343E9" w:rsidRPr="00175224" w:rsidTr="003B296A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1-N2</w:t>
                            </w:r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1 (21.3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C72306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3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C72306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4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14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9 (9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5 (5.1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146B53">
                        <w:trPr>
                          <w:trHeight w:hRule="exact" w:val="284"/>
                        </w:trPr>
                        <w:tc>
                          <w:tcPr>
                            <w:tcW w:w="3357" w:type="dxa"/>
                            <w:gridSpan w:val="2"/>
                            <w:tcBorders>
                              <w:top w:val="single" w:sz="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Grad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  <w:right w:val="nil"/>
                            </w:tcBorders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406" w:type="dxa"/>
                            <w:shd w:val="clear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62 (64.6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1343E9" w:rsidRPr="00175224" w:rsidRDefault="001343E9" w:rsidP="00A05F17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8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8.3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A05F17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9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30.2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8 (18.8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7 (7.3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2C2164">
                              <w:rPr>
                                <w:rFonts w:ascii="Arial" w:hAnsi="Arial" w:cs="Arial"/>
                              </w:rPr>
                              <w:t>0.377</w:t>
                            </w:r>
                          </w:p>
                        </w:tc>
                      </w:tr>
                      <w:tr w:rsidR="001343E9" w:rsidRPr="00175224" w:rsidTr="00146B53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6" w:type="dxa"/>
                            <w:shd w:val="clear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34 (35.4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1343E9" w:rsidRPr="00175224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7 (7.3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4 (14.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2 (12.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:rsidR="001343E9" w:rsidRPr="00175224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 (1.0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786A0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</w:p>
                        </w:tc>
                      </w:tr>
                      <w:tr w:rsidR="001343E9" w:rsidRPr="00175224" w:rsidTr="00896D5F">
                        <w:trPr>
                          <w:trHeight w:hRule="exact" w:val="364"/>
                        </w:trPr>
                        <w:tc>
                          <w:tcPr>
                            <w:tcW w:w="3357" w:type="dxa"/>
                            <w:gridSpan w:val="2"/>
                            <w:tcBorders>
                              <w:top w:val="single" w:sz="2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Stage</w:t>
                            </w:r>
                            <w:r w:rsidR="009C1F09" w:rsidRPr="00F9562B">
                              <w:rPr>
                                <w:rFonts w:ascii="Arial" w:hAnsi="Arial" w:cs="Arial"/>
                                <w:b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896D5F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896D5F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pct5" w:color="auto" w:fill="auto"/>
                          </w:tcPr>
                          <w:p w:rsidR="001343E9" w:rsidRPr="00175224" w:rsidRDefault="001343E9" w:rsidP="00896D5F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auto"/>
                              <w:left w:val="nil"/>
                              <w:right w:val="nil"/>
                            </w:tcBorders>
                            <w:shd w:val="pct5" w:color="auto" w:fill="auto"/>
                          </w:tcPr>
                          <w:p w:rsidR="001343E9" w:rsidRPr="00175224" w:rsidRDefault="001343E9" w:rsidP="00896D5F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auto"/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896D5F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F10E09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shd w:val="pct5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IIa</w:t>
                            </w:r>
                            <w:proofErr w:type="spellEnd"/>
                          </w:p>
                        </w:tc>
                        <w:tc>
                          <w:tcPr>
                            <w:tcW w:w="1406" w:type="dxa"/>
                            <w:shd w:val="pct5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7 (67.5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7 (17.5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D235E4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4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35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 (10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 (5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8B5881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2C2164">
                              <w:rPr>
                                <w:rFonts w:ascii="Arial" w:hAnsi="Arial" w:cs="Arial"/>
                              </w:rPr>
                              <w:t>0.722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F)</w:t>
                            </w:r>
                          </w:p>
                        </w:tc>
                      </w:tr>
                      <w:tr w:rsidR="001343E9" w:rsidRPr="00175224" w:rsidTr="00C85761">
                        <w:trPr>
                          <w:trHeight w:hRule="exact" w:val="284"/>
                        </w:trPr>
                        <w:tc>
                          <w:tcPr>
                            <w:tcW w:w="1951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IIb-IIIb</w:t>
                            </w:r>
                            <w:proofErr w:type="spellEnd"/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27623" w:rsidRDefault="001343E9" w:rsidP="006305F0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3 (32.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 (5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D235E4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6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15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 (10.0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 (2.5</w:t>
                            </w: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</w:tbl>
                    <w:p w:rsidR="001343E9" w:rsidRPr="00F9562B" w:rsidRDefault="001343E9" w:rsidP="001343E9">
                      <w:pPr>
                        <w:ind w:right="138"/>
                        <w:rPr>
                          <w:rFonts w:ascii="Arial" w:hAnsi="Arial" w:cs="Arial"/>
                          <w:color w:val="000000"/>
                        </w:rPr>
                      </w:pPr>
                      <w:r w:rsidRPr="001474C6">
                        <w:rPr>
                          <w:rFonts w:ascii="Arial" w:hAnsi="Arial" w:cs="Arial"/>
                          <w:b/>
                        </w:rPr>
                        <w:t>*</w:t>
                      </w:r>
                      <w:r w:rsidRPr="001474C6">
                        <w:rPr>
                          <w:rFonts w:ascii="Arial" w:hAnsi="Arial" w:cs="Arial"/>
                        </w:rPr>
                        <w:t xml:space="preserve">Number of cases with available grade data: n=96; </w:t>
                      </w:r>
                      <w:r w:rsidRPr="001474C6">
                        <w:rPr>
                          <w:rFonts w:ascii="Arial" w:hAnsi="Arial" w:cs="Arial"/>
                          <w:b/>
                          <w:vertAlign w:val="superscript"/>
                        </w:rPr>
                        <w:t>†</w:t>
                      </w:r>
                      <w:r w:rsidRPr="001474C6">
                        <w:rPr>
                          <w:rFonts w:ascii="Arial" w:hAnsi="Arial" w:cs="Arial"/>
                        </w:rPr>
                        <w:t>Number of cases w</w:t>
                      </w:r>
                      <w:r w:rsidR="009361DC" w:rsidRPr="001474C6">
                        <w:rPr>
                          <w:rFonts w:ascii="Arial" w:hAnsi="Arial" w:cs="Arial"/>
                        </w:rPr>
                        <w:t>ith available stage data: n=40;</w:t>
                      </w:r>
                      <w:r w:rsidRPr="001474C6">
                        <w:rPr>
                          <w:rFonts w:ascii="Arial" w:hAnsi="Arial" w:cs="Arial"/>
                        </w:rPr>
                        <w:t xml:space="preserve"> (F) denotes Fisher’s exact test.</w:t>
                      </w:r>
                      <w:r w:rsidR="00601603" w:rsidRPr="001474C6">
                        <w:rPr>
                          <w:rFonts w:ascii="Arial" w:hAnsi="Arial" w:cs="Arial"/>
                        </w:rPr>
                        <w:t xml:space="preserve"> No significant association was observed for </w:t>
                      </w:r>
                      <w:r w:rsidR="00D55348" w:rsidRPr="001474C6">
                        <w:rPr>
                          <w:rFonts w:ascii="Arial" w:hAnsi="Arial" w:cs="Arial"/>
                        </w:rPr>
                        <w:br/>
                      </w:r>
                      <w:r w:rsidR="00601603" w:rsidRPr="001474C6">
                        <w:rPr>
                          <w:rFonts w:ascii="Arial" w:hAnsi="Arial" w:cs="Arial"/>
                        </w:rPr>
                        <w:t>each parameter.</w:t>
                      </w:r>
                    </w:p>
                    <w:p w:rsidR="001343E9" w:rsidRPr="004E0B62" w:rsidRDefault="001343E9" w:rsidP="001343E9">
                      <w:pPr>
                        <w:rPr>
                          <w:rFonts w:ascii="Arial" w:hAnsi="Arial" w:cs="Arial"/>
                          <w:color w:val="00000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/>
    <w:p w:rsidR="001343E9" w:rsidRPr="001474C6" w:rsidRDefault="001343E9" w:rsidP="001343E9">
      <w:pPr>
        <w:spacing w:line="360" w:lineRule="auto"/>
        <w:contextualSpacing/>
        <w:jc w:val="both"/>
        <w:rPr>
          <w:rFonts w:ascii="Arial" w:hAnsi="Arial" w:cs="Arial"/>
          <w:lang w:val="en-MY"/>
        </w:rPr>
      </w:pPr>
    </w:p>
    <w:p w:rsidR="001343E9" w:rsidRPr="001474C6" w:rsidRDefault="001343E9" w:rsidP="001343E9">
      <w:pPr>
        <w:spacing w:line="360" w:lineRule="auto"/>
        <w:contextualSpacing/>
        <w:jc w:val="both"/>
        <w:rPr>
          <w:rFonts w:ascii="Arial" w:hAnsi="Arial" w:cs="Arial"/>
          <w:lang w:val="en-MY"/>
        </w:rPr>
      </w:pPr>
    </w:p>
    <w:p w:rsidR="001343E9" w:rsidRPr="001474C6" w:rsidRDefault="001343E9" w:rsidP="001343E9"/>
    <w:p w:rsidR="00EE64DD" w:rsidRPr="001474C6" w:rsidRDefault="00EE64DD" w:rsidP="00B82103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EE64DD" w:rsidRPr="001474C6" w:rsidRDefault="00EE64DD" w:rsidP="00B82103">
      <w:pPr>
        <w:spacing w:after="0" w:line="360" w:lineRule="auto"/>
        <w:contextualSpacing/>
        <w:jc w:val="both"/>
        <w:rPr>
          <w:rFonts w:ascii="Arial" w:hAnsi="Arial" w:cs="Arial"/>
        </w:rPr>
      </w:pPr>
    </w:p>
    <w:sectPr w:rsidR="00EE64DD" w:rsidRPr="001474C6" w:rsidSect="005C64BD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2C5" w:rsidRDefault="005032C5" w:rsidP="001E1FD2">
      <w:pPr>
        <w:spacing w:after="0" w:line="240" w:lineRule="auto"/>
      </w:pPr>
      <w:r>
        <w:separator/>
      </w:r>
    </w:p>
  </w:endnote>
  <w:endnote w:type="continuationSeparator" w:id="0">
    <w:p w:rsidR="005032C5" w:rsidRDefault="005032C5" w:rsidP="001E1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2C5" w:rsidRDefault="005032C5" w:rsidP="001E1FD2">
      <w:pPr>
        <w:spacing w:after="0" w:line="240" w:lineRule="auto"/>
      </w:pPr>
      <w:r>
        <w:separator/>
      </w:r>
    </w:p>
  </w:footnote>
  <w:footnote w:type="continuationSeparator" w:id="0">
    <w:p w:rsidR="005032C5" w:rsidRDefault="005032C5" w:rsidP="001E1F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0D1"/>
    <w:rsid w:val="000071C3"/>
    <w:rsid w:val="00016B57"/>
    <w:rsid w:val="0002680B"/>
    <w:rsid w:val="00044D46"/>
    <w:rsid w:val="00050F74"/>
    <w:rsid w:val="00060F1D"/>
    <w:rsid w:val="00080524"/>
    <w:rsid w:val="00090253"/>
    <w:rsid w:val="0009562A"/>
    <w:rsid w:val="000A705E"/>
    <w:rsid w:val="000B707A"/>
    <w:rsid w:val="000C7395"/>
    <w:rsid w:val="00110B02"/>
    <w:rsid w:val="001207BC"/>
    <w:rsid w:val="001343E9"/>
    <w:rsid w:val="001474C6"/>
    <w:rsid w:val="0015156F"/>
    <w:rsid w:val="00174F43"/>
    <w:rsid w:val="001A19C3"/>
    <w:rsid w:val="001A4543"/>
    <w:rsid w:val="001A726E"/>
    <w:rsid w:val="001E1FD2"/>
    <w:rsid w:val="001E4135"/>
    <w:rsid w:val="002033FC"/>
    <w:rsid w:val="00206BB7"/>
    <w:rsid w:val="00226592"/>
    <w:rsid w:val="00241363"/>
    <w:rsid w:val="00243565"/>
    <w:rsid w:val="00260D1F"/>
    <w:rsid w:val="0027552A"/>
    <w:rsid w:val="00277863"/>
    <w:rsid w:val="002A1919"/>
    <w:rsid w:val="002F7AD9"/>
    <w:rsid w:val="003061E2"/>
    <w:rsid w:val="00320D70"/>
    <w:rsid w:val="00337457"/>
    <w:rsid w:val="003465A5"/>
    <w:rsid w:val="00352E7C"/>
    <w:rsid w:val="0036735B"/>
    <w:rsid w:val="003A190F"/>
    <w:rsid w:val="003C4722"/>
    <w:rsid w:val="003C75D5"/>
    <w:rsid w:val="003D7953"/>
    <w:rsid w:val="003F7309"/>
    <w:rsid w:val="00404457"/>
    <w:rsid w:val="0045522C"/>
    <w:rsid w:val="00455A3A"/>
    <w:rsid w:val="004710D1"/>
    <w:rsid w:val="004729FC"/>
    <w:rsid w:val="00475ABA"/>
    <w:rsid w:val="004A12D0"/>
    <w:rsid w:val="004B0D47"/>
    <w:rsid w:val="004D615C"/>
    <w:rsid w:val="004E1F98"/>
    <w:rsid w:val="004F41E7"/>
    <w:rsid w:val="005032C5"/>
    <w:rsid w:val="005037CC"/>
    <w:rsid w:val="00540DB6"/>
    <w:rsid w:val="005607CE"/>
    <w:rsid w:val="00563B5D"/>
    <w:rsid w:val="00566BC2"/>
    <w:rsid w:val="005731A3"/>
    <w:rsid w:val="00577BD7"/>
    <w:rsid w:val="005B17DC"/>
    <w:rsid w:val="005C5685"/>
    <w:rsid w:val="005C64BD"/>
    <w:rsid w:val="005D2B2B"/>
    <w:rsid w:val="005E5A75"/>
    <w:rsid w:val="005E5AAE"/>
    <w:rsid w:val="005E62CB"/>
    <w:rsid w:val="005E6AE3"/>
    <w:rsid w:val="005F0739"/>
    <w:rsid w:val="00601603"/>
    <w:rsid w:val="00613C4A"/>
    <w:rsid w:val="00617C3F"/>
    <w:rsid w:val="00624CF7"/>
    <w:rsid w:val="006937A8"/>
    <w:rsid w:val="006A1FF5"/>
    <w:rsid w:val="006D4625"/>
    <w:rsid w:val="006D6D33"/>
    <w:rsid w:val="006E51E9"/>
    <w:rsid w:val="006E6C17"/>
    <w:rsid w:val="007034E7"/>
    <w:rsid w:val="007057C8"/>
    <w:rsid w:val="00725ADE"/>
    <w:rsid w:val="00774F5F"/>
    <w:rsid w:val="00792094"/>
    <w:rsid w:val="007968B4"/>
    <w:rsid w:val="007A2C77"/>
    <w:rsid w:val="007E1AA3"/>
    <w:rsid w:val="008008CB"/>
    <w:rsid w:val="008234DC"/>
    <w:rsid w:val="00843E0C"/>
    <w:rsid w:val="00850C3A"/>
    <w:rsid w:val="00850F3E"/>
    <w:rsid w:val="008700CA"/>
    <w:rsid w:val="008B3B5F"/>
    <w:rsid w:val="008F6647"/>
    <w:rsid w:val="00913E8B"/>
    <w:rsid w:val="0091446A"/>
    <w:rsid w:val="0092332C"/>
    <w:rsid w:val="009361DC"/>
    <w:rsid w:val="00952B13"/>
    <w:rsid w:val="009600E4"/>
    <w:rsid w:val="00974845"/>
    <w:rsid w:val="009C1F09"/>
    <w:rsid w:val="009E01BF"/>
    <w:rsid w:val="009E0E93"/>
    <w:rsid w:val="009F4CAB"/>
    <w:rsid w:val="00A06C95"/>
    <w:rsid w:val="00A17276"/>
    <w:rsid w:val="00A23039"/>
    <w:rsid w:val="00A5596B"/>
    <w:rsid w:val="00A81E2D"/>
    <w:rsid w:val="00A833B1"/>
    <w:rsid w:val="00AA156D"/>
    <w:rsid w:val="00AA5B99"/>
    <w:rsid w:val="00AC0462"/>
    <w:rsid w:val="00AD22DE"/>
    <w:rsid w:val="00AD790D"/>
    <w:rsid w:val="00B11E7F"/>
    <w:rsid w:val="00B2195C"/>
    <w:rsid w:val="00B273A1"/>
    <w:rsid w:val="00B5566A"/>
    <w:rsid w:val="00B65424"/>
    <w:rsid w:val="00B82103"/>
    <w:rsid w:val="00B84182"/>
    <w:rsid w:val="00C322DB"/>
    <w:rsid w:val="00C41BA3"/>
    <w:rsid w:val="00C57263"/>
    <w:rsid w:val="00C619CF"/>
    <w:rsid w:val="00C63196"/>
    <w:rsid w:val="00C6597A"/>
    <w:rsid w:val="00C72095"/>
    <w:rsid w:val="00C758A4"/>
    <w:rsid w:val="00C8468C"/>
    <w:rsid w:val="00CA573D"/>
    <w:rsid w:val="00CB0425"/>
    <w:rsid w:val="00CC1236"/>
    <w:rsid w:val="00CC411A"/>
    <w:rsid w:val="00D11D55"/>
    <w:rsid w:val="00D50E01"/>
    <w:rsid w:val="00D55348"/>
    <w:rsid w:val="00DB5D04"/>
    <w:rsid w:val="00DD62E0"/>
    <w:rsid w:val="00DE1343"/>
    <w:rsid w:val="00DE6B52"/>
    <w:rsid w:val="00DF2830"/>
    <w:rsid w:val="00DF4C44"/>
    <w:rsid w:val="00E0234A"/>
    <w:rsid w:val="00E07A2A"/>
    <w:rsid w:val="00E12AC2"/>
    <w:rsid w:val="00E22216"/>
    <w:rsid w:val="00E356DD"/>
    <w:rsid w:val="00E45CA5"/>
    <w:rsid w:val="00E57142"/>
    <w:rsid w:val="00E676AC"/>
    <w:rsid w:val="00E67E3F"/>
    <w:rsid w:val="00E725AF"/>
    <w:rsid w:val="00EA43BF"/>
    <w:rsid w:val="00EC5793"/>
    <w:rsid w:val="00EE64DD"/>
    <w:rsid w:val="00F07DBE"/>
    <w:rsid w:val="00F14BE8"/>
    <w:rsid w:val="00F22652"/>
    <w:rsid w:val="00F437F3"/>
    <w:rsid w:val="00F56249"/>
    <w:rsid w:val="00F92274"/>
    <w:rsid w:val="00F93DC7"/>
    <w:rsid w:val="00FA217D"/>
    <w:rsid w:val="00FF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D2"/>
    <w:rPr>
      <w:lang w:val="en-US"/>
    </w:rPr>
  </w:style>
  <w:style w:type="table" w:styleId="TableGrid">
    <w:name w:val="Table Grid"/>
    <w:basedOn w:val="TableNormal"/>
    <w:uiPriority w:val="39"/>
    <w:rsid w:val="00A172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D2"/>
    <w:rPr>
      <w:lang w:val="en-US"/>
    </w:rPr>
  </w:style>
  <w:style w:type="table" w:styleId="TableGrid">
    <w:name w:val="Table Grid"/>
    <w:basedOn w:val="TableNormal"/>
    <w:uiPriority w:val="39"/>
    <w:rsid w:val="00A172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9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</dc:creator>
  <cp:lastModifiedBy>DELL</cp:lastModifiedBy>
  <cp:revision>3</cp:revision>
  <cp:lastPrinted>2020-02-07T11:25:00Z</cp:lastPrinted>
  <dcterms:created xsi:type="dcterms:W3CDTF">2020-05-12T08:25:00Z</dcterms:created>
  <dcterms:modified xsi:type="dcterms:W3CDTF">2020-05-22T07:16:00Z</dcterms:modified>
</cp:coreProperties>
</file>